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968"/>
        <w:gridCol w:w="2126"/>
        <w:gridCol w:w="968"/>
      </w:tblGrid>
      <w:tr w:rsidR="00E75D84" w:rsidRPr="00593B9E" w:rsidTr="00152373"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93B9E">
              <w:rPr>
                <w:rFonts w:ascii="Times New Roman" w:hAnsi="Times New Roman" w:cs="Times New Roman"/>
                <w:sz w:val="22"/>
              </w:rPr>
              <w:t>Univariate</w:t>
            </w:r>
            <w:proofErr w:type="spellEnd"/>
          </w:p>
        </w:tc>
        <w:tc>
          <w:tcPr>
            <w:tcW w:w="30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Multivariate</w:t>
            </w:r>
          </w:p>
        </w:tc>
      </w:tr>
      <w:tr w:rsidR="00E75D84" w:rsidRPr="00593B9E" w:rsidTr="00152373"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93B9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93B9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E75D84" w:rsidRPr="00593B9E" w:rsidTr="00152373">
        <w:tc>
          <w:tcPr>
            <w:tcW w:w="2977" w:type="dxa"/>
            <w:tcBorders>
              <w:top w:val="single" w:sz="4" w:space="0" w:color="auto"/>
            </w:tcBorders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1.03 (0.97–1.09)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37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ECOG PS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998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1–2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00 (0.00–8.9e+7457)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Child-Pugh class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842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81 (0.10–6.45)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 xml:space="preserve">Etiology 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292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HBV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1.83 (0.59–5.66)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BCLC stage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206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2.15 (0.66–7.00)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Tumor size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1.83 (1.19–2.83)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1.86 (1.18–2.92)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Alpha-fetoprotein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745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593B9E">
              <w:rPr>
                <w:rFonts w:ascii="Times New Roman" w:eastAsia="Malgun Gothic" w:hAnsi="Times New Roman" w:cs="Times New Roman"/>
                <w:sz w:val="22"/>
              </w:rPr>
              <w:t xml:space="preserve">≤ </w:t>
            </w:r>
            <w:r w:rsidRPr="00593B9E">
              <w:rPr>
                <w:rFonts w:ascii="Times New Roman" w:hAnsi="Times New Roman" w:cs="Times New Roman"/>
                <w:sz w:val="22"/>
              </w:rPr>
              <w:t xml:space="preserve">20 </w:t>
            </w:r>
            <w:proofErr w:type="spellStart"/>
            <w:r w:rsidRPr="00593B9E">
              <w:rPr>
                <w:rFonts w:ascii="Times New Roman" w:hAnsi="Times New Roman" w:cs="Times New Roman"/>
                <w:sz w:val="22"/>
              </w:rPr>
              <w:t>ng</w:t>
            </w:r>
            <w:proofErr w:type="spellEnd"/>
            <w:r w:rsidRPr="00593B9E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68" w:type="dxa"/>
          </w:tcPr>
          <w:p w:rsidR="00E75D84" w:rsidRPr="00593B9E" w:rsidDel="00161759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 xml:space="preserve">  &gt; 20 </w:t>
            </w:r>
            <w:proofErr w:type="spellStart"/>
            <w:r w:rsidRPr="00593B9E">
              <w:rPr>
                <w:rFonts w:ascii="Times New Roman" w:hAnsi="Times New Roman" w:cs="Times New Roman"/>
                <w:sz w:val="22"/>
              </w:rPr>
              <w:t>ng</w:t>
            </w:r>
            <w:proofErr w:type="spellEnd"/>
            <w:r w:rsidRPr="00593B9E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82 (0.25–2.69)</w:t>
            </w:r>
          </w:p>
        </w:tc>
        <w:tc>
          <w:tcPr>
            <w:tcW w:w="968" w:type="dxa"/>
          </w:tcPr>
          <w:p w:rsidR="00E75D84" w:rsidRPr="00593B9E" w:rsidDel="00161759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93B9E">
              <w:rPr>
                <w:rFonts w:ascii="Times New Roman" w:hAnsi="Times New Roman" w:cs="Times New Roman"/>
                <w:sz w:val="22"/>
              </w:rPr>
              <w:t>mRECIST</w:t>
            </w:r>
            <w:proofErr w:type="spellEnd"/>
            <w:r w:rsidRPr="00593B9E">
              <w:rPr>
                <w:rFonts w:ascii="Times New Roman" w:hAnsi="Times New Roman" w:cs="Times New Roman"/>
                <w:sz w:val="22"/>
              </w:rPr>
              <w:t xml:space="preserve"> after the last TACE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Del="00161759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126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119</w:t>
            </w: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 xml:space="preserve">  Complete response</w:t>
            </w:r>
            <w:r w:rsidRPr="00593B9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68" w:type="dxa"/>
          </w:tcPr>
          <w:p w:rsidR="00E75D84" w:rsidRPr="00593B9E" w:rsidDel="00161759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lastRenderedPageBreak/>
              <w:t xml:space="preserve">  Partial response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2.43 (0.22–27.40)</w:t>
            </w:r>
          </w:p>
        </w:tc>
        <w:tc>
          <w:tcPr>
            <w:tcW w:w="968" w:type="dxa"/>
          </w:tcPr>
          <w:p w:rsidR="00E75D84" w:rsidRPr="00593B9E" w:rsidDel="00161759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474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1.93 (0.17–22.34)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599</w:t>
            </w: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 xml:space="preserve">  Stable disease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4.63 (0.58–37.20)</w:t>
            </w:r>
          </w:p>
        </w:tc>
        <w:tc>
          <w:tcPr>
            <w:tcW w:w="968" w:type="dxa"/>
          </w:tcPr>
          <w:p w:rsidR="00E75D84" w:rsidRPr="00593B9E" w:rsidDel="00161759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150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4.41 (0.54–35.88)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166</w:t>
            </w: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 xml:space="preserve">  Progressive disease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16.44 (1.35–199.97)</w:t>
            </w:r>
          </w:p>
        </w:tc>
        <w:tc>
          <w:tcPr>
            <w:tcW w:w="968" w:type="dxa"/>
          </w:tcPr>
          <w:p w:rsidR="00E75D84" w:rsidRPr="00593B9E" w:rsidDel="00161759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15.63 (1.26–194.59)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033</w:t>
            </w: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Interval from the last TACE to SBRT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91 (0.77–1.08)</w:t>
            </w:r>
          </w:p>
        </w:tc>
        <w:tc>
          <w:tcPr>
            <w:tcW w:w="968" w:type="dxa"/>
          </w:tcPr>
          <w:p w:rsidR="00E75D84" w:rsidRPr="00593B9E" w:rsidDel="00161759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289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Number of prior treatment sessions</w:t>
            </w:r>
          </w:p>
        </w:tc>
        <w:tc>
          <w:tcPr>
            <w:tcW w:w="2268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1.08 (0.96–1.22)</w:t>
            </w: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226</w:t>
            </w:r>
          </w:p>
        </w:tc>
        <w:tc>
          <w:tcPr>
            <w:tcW w:w="2126" w:type="dxa"/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5D84" w:rsidRPr="00593B9E" w:rsidTr="00152373">
        <w:tc>
          <w:tcPr>
            <w:tcW w:w="2977" w:type="dxa"/>
            <w:tcBorders>
              <w:bottom w:val="single" w:sz="4" w:space="0" w:color="auto"/>
            </w:tcBorders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B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97 (0.93–1.01)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3B9E">
              <w:rPr>
                <w:rFonts w:ascii="Times New Roman" w:hAnsi="Times New Roman" w:cs="Times New Roman"/>
                <w:sz w:val="22"/>
              </w:rPr>
              <w:t>0.17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75D84" w:rsidRPr="00593B9E" w:rsidRDefault="00E75D84" w:rsidP="0015237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:rsidR="00E75D84" w:rsidRPr="00593B9E" w:rsidRDefault="00E75D84" w:rsidP="0015237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A80708" w:rsidRDefault="00A80708">
      <w:bookmarkStart w:id="0" w:name="_GoBack"/>
      <w:bookmarkEnd w:id="0"/>
    </w:p>
    <w:sectPr w:rsidR="00A80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D84"/>
    <w:rsid w:val="00093ACB"/>
    <w:rsid w:val="00A80708"/>
    <w:rsid w:val="00E75D84"/>
    <w:rsid w:val="00F4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D84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D84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7</Characters>
  <Application>Microsoft Office Word</Application>
  <DocSecurity>0</DocSecurity>
  <Lines>6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2-04T13:42:00Z</dcterms:created>
  <dcterms:modified xsi:type="dcterms:W3CDTF">2022-02-04T13:43:00Z</dcterms:modified>
</cp:coreProperties>
</file>